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5B979" w14:textId="77777777" w:rsidR="00C63985" w:rsidRPr="0007731B" w:rsidRDefault="00C63985" w:rsidP="00C63985">
      <w:pPr>
        <w:spacing w:line="360" w:lineRule="auto"/>
        <w:rPr>
          <w:rFonts w:ascii="Times New Roman" w:hAnsi="Times New Roman" w:cs="Times New Roman"/>
          <w:sz w:val="24"/>
          <w:szCs w:val="24"/>
        </w:rPr>
      </w:pPr>
      <w:r w:rsidRPr="0007731B">
        <w:rPr>
          <w:rFonts w:ascii="Times New Roman" w:hAnsi="Times New Roman" w:cs="Times New Roman"/>
          <w:sz w:val="24"/>
          <w:szCs w:val="24"/>
        </w:rPr>
        <w:t>Appendix 1: Sample interview guide</w:t>
      </w:r>
    </w:p>
    <w:p w14:paraId="009927A9" w14:textId="77777777" w:rsidR="00C63985" w:rsidRPr="0007731B" w:rsidRDefault="00C63985" w:rsidP="00C63985">
      <w:pPr>
        <w:jc w:val="center"/>
        <w:rPr>
          <w:rFonts w:ascii="Times New Roman" w:eastAsia="Times New Roman" w:hAnsi="Times New Roman" w:cs="Times New Roman"/>
          <w:b/>
          <w:sz w:val="24"/>
          <w:szCs w:val="24"/>
        </w:rPr>
      </w:pPr>
      <w:r w:rsidRPr="0007731B">
        <w:rPr>
          <w:rFonts w:ascii="Times New Roman" w:eastAsia="Times New Roman" w:hAnsi="Times New Roman" w:cs="Times New Roman"/>
          <w:b/>
          <w:color w:val="000000"/>
          <w:sz w:val="24"/>
          <w:szCs w:val="24"/>
        </w:rPr>
        <w:t>Interview guide</w:t>
      </w:r>
    </w:p>
    <w:p w14:paraId="0E932390"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 xml:space="preserve">Hello, my name is _____________ and I would like to start the interview by thanking you for your participation. It is greatly appreciated. The purpose of this interview is to explore and gain a deeper understanding of your experiences and perceptions during the COVID-19 pandemic. </w:t>
      </w:r>
    </w:p>
    <w:p w14:paraId="3DC80263" w14:textId="77777777" w:rsidR="00C63985" w:rsidRPr="0007731B" w:rsidRDefault="00C63985" w:rsidP="00C63985">
      <w:pPr>
        <w:rPr>
          <w:rFonts w:ascii="Times New Roman" w:hAnsi="Times New Roman" w:cs="Times New Roman"/>
          <w:i/>
          <w:sz w:val="24"/>
          <w:szCs w:val="24"/>
        </w:rPr>
      </w:pPr>
    </w:p>
    <w:p w14:paraId="3D106259"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ab/>
        <w:t>Throughout the interview, you will be asked about your personal experiences. The interview will take approximately 60 minutes. Per the Informed Consent you signed, I just want to remind you that your participation is voluntary. You can stop the interview at any time, if you no longer want to participate. You also do not need to answer any questions which make you feel uncomfortable. During the interview, my main job is to listen to you and your stories. I look forward to hearing about your experiences.</w:t>
      </w:r>
    </w:p>
    <w:p w14:paraId="3899D257" w14:textId="77777777" w:rsidR="00C63985" w:rsidRPr="0007731B" w:rsidRDefault="00C63985" w:rsidP="00C63985">
      <w:pPr>
        <w:rPr>
          <w:rFonts w:ascii="Times New Roman" w:hAnsi="Times New Roman" w:cs="Times New Roman"/>
          <w:i/>
          <w:sz w:val="24"/>
          <w:szCs w:val="24"/>
        </w:rPr>
      </w:pPr>
    </w:p>
    <w:p w14:paraId="00271D90" w14:textId="77777777" w:rsidR="00C63985" w:rsidRPr="0007731B" w:rsidRDefault="00C63985" w:rsidP="00C63985">
      <w:pPr>
        <w:rPr>
          <w:rFonts w:ascii="Times New Roman" w:hAnsi="Times New Roman" w:cs="Times New Roman"/>
          <w:i/>
          <w:color w:val="FF0000"/>
          <w:sz w:val="24"/>
          <w:szCs w:val="24"/>
        </w:rPr>
      </w:pPr>
      <w:r w:rsidRPr="0007731B">
        <w:rPr>
          <w:rFonts w:ascii="Times New Roman" w:hAnsi="Times New Roman" w:cs="Times New Roman"/>
          <w:i/>
          <w:sz w:val="24"/>
          <w:szCs w:val="24"/>
        </w:rPr>
        <w:tab/>
        <w:t xml:space="preserve"> As indicated in the Informed Consent, this session will be video recorded and then transcribed. I will let you know when I will start recording.  If your name happens to come up in the interview, it will be removed when the interview is transcribed and replaced with a pseudonym. Do you have any questions for me before we start? I am now going to start recording.</w:t>
      </w:r>
    </w:p>
    <w:p w14:paraId="77A5DB80" w14:textId="77777777" w:rsidR="00C63985" w:rsidRPr="0007731B" w:rsidRDefault="00C63985" w:rsidP="00C63985">
      <w:pPr>
        <w:rPr>
          <w:rFonts w:ascii="Times New Roman" w:hAnsi="Times New Roman" w:cs="Times New Roman"/>
          <w:i/>
          <w:sz w:val="24"/>
          <w:szCs w:val="24"/>
        </w:rPr>
      </w:pPr>
    </w:p>
    <w:p w14:paraId="30E2B490"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rPr>
        <w:t>Tell me what you’ve learned over the past month during COVID.</w:t>
      </w:r>
    </w:p>
    <w:p w14:paraId="0435D24E"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has your experience of COVID been like?</w:t>
      </w:r>
    </w:p>
    <w:p w14:paraId="1FD1B395"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Emotionally, physically (exercise), socially.</w:t>
      </w:r>
    </w:p>
    <w:p w14:paraId="4AE32C47" w14:textId="77777777" w:rsidR="00C63985" w:rsidRPr="0007731B" w:rsidRDefault="00C63985" w:rsidP="00C63985">
      <w:pPr>
        <w:pStyle w:val="ListParagraph"/>
        <w:spacing w:before="240" w:after="240"/>
        <w:rPr>
          <w:rFonts w:ascii="Times New Roman" w:eastAsia="Times New Roman" w:hAnsi="Times New Roman" w:cs="Times New Roman"/>
        </w:rPr>
      </w:pPr>
      <w:bookmarkStart w:id="0" w:name="_Hlk41659574"/>
      <w:r w:rsidRPr="0007731B">
        <w:rPr>
          <w:rFonts w:ascii="Times New Roman" w:eastAsia="Times New Roman" w:hAnsi="Times New Roman" w:cs="Times New Roman"/>
          <w:color w:val="000000"/>
        </w:rPr>
        <w:t>Prompt: Who, if anyone, do you discuss how you feel about COVID with?</w:t>
      </w:r>
    </w:p>
    <w:bookmarkEnd w:id="0"/>
    <w:p w14:paraId="08266EC5"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was a typical day like for you before the COVID quarantine?</w:t>
      </w:r>
    </w:p>
    <w:p w14:paraId="45744047"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What does a typical day look like for you now?</w:t>
      </w:r>
    </w:p>
    <w:p w14:paraId="17D2ACED"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What is the most meaningful part of your day?</w:t>
      </w:r>
    </w:p>
    <w:p w14:paraId="0840BE5E"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 xml:space="preserve">Prompt: Which of these changes do you feel are positive? </w:t>
      </w:r>
    </w:p>
    <w:p w14:paraId="36D3CD74"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Prompt: Which of the changes do you feel are negative?</w:t>
      </w:r>
    </w:p>
    <w:p w14:paraId="767DA28B"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What are you doing more of?</w:t>
      </w:r>
    </w:p>
    <w:p w14:paraId="4CD1B2AB"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rPr>
        <w:t xml:space="preserve">What are you doing less of? </w:t>
      </w:r>
    </w:p>
    <w:p w14:paraId="23C033D9"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nect with others?</w:t>
      </w:r>
      <w:r w:rsidRPr="0007731B">
        <w:rPr>
          <w:rFonts w:ascii="Times New Roman" w:eastAsia="Times New Roman" w:hAnsi="Times New Roman" w:cs="Times New Roman"/>
          <w:color w:val="000000"/>
        </w:rPr>
        <w:br/>
        <w:t>Prompt: How would you describe your living situation?</w:t>
      </w:r>
    </w:p>
    <w:p w14:paraId="1F91CAA0"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tribute?</w:t>
      </w:r>
      <w:r w:rsidRPr="0007731B">
        <w:rPr>
          <w:rFonts w:ascii="Times New Roman" w:eastAsia="Times New Roman" w:hAnsi="Times New Roman" w:cs="Times New Roman"/>
          <w:color w:val="000000"/>
        </w:rPr>
        <w:br/>
        <w:t>Prompt: To your personal well-being, to society, to the world?</w:t>
      </w:r>
    </w:p>
    <w:p w14:paraId="371717D8"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type of restorative activities are you engaging in?</w:t>
      </w:r>
      <w:r w:rsidRPr="0007731B">
        <w:rPr>
          <w:rFonts w:ascii="Times New Roman" w:eastAsia="Times New Roman" w:hAnsi="Times New Roman" w:cs="Times New Roman"/>
          <w:color w:val="000000"/>
        </w:rPr>
        <w:br/>
        <w:t>Prompt: How do you feel when you are doing your daily activities?</w:t>
      </w:r>
    </w:p>
    <w:p w14:paraId="0BFA8A65"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the meaning of the activities you do changes with the advent of COVID?</w:t>
      </w:r>
    </w:p>
    <w:p w14:paraId="259BFEC3"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biggest challenges you have encountered?</w:t>
      </w:r>
    </w:p>
    <w:p w14:paraId="6C894FE9"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strategies and supports you have used to overcome them?</w:t>
      </w:r>
    </w:p>
    <w:p w14:paraId="6ACB8C03"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lastRenderedPageBreak/>
        <w:t xml:space="preserve">Knowing the </w:t>
      </w:r>
      <w:proofErr w:type="gramStart"/>
      <w:r w:rsidRPr="0007731B">
        <w:rPr>
          <w:rFonts w:ascii="Times New Roman" w:eastAsia="Times New Roman" w:hAnsi="Times New Roman" w:cs="Times New Roman"/>
          <w:color w:val="000000"/>
        </w:rPr>
        <w:t>ways</w:t>
      </w:r>
      <w:proofErr w:type="gramEnd"/>
      <w:r w:rsidRPr="0007731B">
        <w:rPr>
          <w:rFonts w:ascii="Times New Roman" w:eastAsia="Times New Roman" w:hAnsi="Times New Roman" w:cs="Times New Roman"/>
          <w:color w:val="000000"/>
        </w:rPr>
        <w:t xml:space="preserve"> you’ve adjusted to the current situation, what would you recommend to others?</w:t>
      </w:r>
    </w:p>
    <w:p w14:paraId="1DC73E5C"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ideas do you have about innovations that could facilitate that change?</w:t>
      </w:r>
      <w:r w:rsidRPr="0007731B">
        <w:rPr>
          <w:rFonts w:ascii="Times New Roman" w:eastAsia="Times New Roman" w:hAnsi="Times New Roman" w:cs="Times New Roman"/>
          <w:color w:val="000000"/>
        </w:rPr>
        <w:br/>
        <w:t>Prompt 1. How, if it all, has your use of social media changed during this time?</w:t>
      </w:r>
      <w:r w:rsidRPr="0007731B">
        <w:rPr>
          <w:rFonts w:ascii="Times New Roman" w:eastAsia="Times New Roman" w:hAnsi="Times New Roman" w:cs="Times New Roman"/>
          <w:color w:val="000000"/>
        </w:rPr>
        <w:br/>
        <w:t>Prompt 2: Describe your use of technology currently.</w:t>
      </w:r>
    </w:p>
    <w:p w14:paraId="7FB01F38"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your future plans?</w:t>
      </w:r>
    </w:p>
    <w:p w14:paraId="22AA9258"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Today, this week, monthly, before next interview, for the year</w:t>
      </w:r>
      <w:bookmarkStart w:id="1" w:name="_Hlk40106242"/>
    </w:p>
    <w:p w14:paraId="04BCFC22" w14:textId="77777777" w:rsidR="00C63985" w:rsidRPr="0007731B" w:rsidRDefault="00C63985" w:rsidP="00C63985">
      <w:pPr>
        <w:pStyle w:val="ListParagraph"/>
        <w:numPr>
          <w:ilvl w:val="0"/>
          <w:numId w:val="1"/>
        </w:numPr>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 xml:space="preserve">You will have the option to participate in a “photovoice” part of this study where you take photos of your experiences during quarantine and share them during the next </w:t>
      </w:r>
      <w:proofErr w:type="gramStart"/>
      <w:r w:rsidRPr="0007731B">
        <w:rPr>
          <w:rFonts w:ascii="Times New Roman" w:eastAsia="Times New Roman" w:hAnsi="Times New Roman" w:cs="Times New Roman"/>
          <w:color w:val="000000"/>
        </w:rPr>
        <w:t>interview, or</w:t>
      </w:r>
      <w:proofErr w:type="gramEnd"/>
      <w:r w:rsidRPr="0007731B">
        <w:rPr>
          <w:rFonts w:ascii="Times New Roman" w:eastAsia="Times New Roman" w:hAnsi="Times New Roman" w:cs="Times New Roman"/>
          <w:color w:val="000000"/>
        </w:rPr>
        <w:t xml:space="preserve"> send them to us online. You will also have the option of giving the research team consent for these photos to be used beyond the interview in the report and in subsequent publications and presentations. Taking and sharing photos is entirely voluntary, and the photos will only be used as a part of this project. </w:t>
      </w:r>
      <w:bookmarkStart w:id="2" w:name="_Hlk40117621"/>
      <w:r w:rsidRPr="0007731B">
        <w:rPr>
          <w:rFonts w:ascii="Times New Roman" w:eastAsia="Times New Roman" w:hAnsi="Times New Roman" w:cs="Times New Roman"/>
          <w:color w:val="000000"/>
        </w:rPr>
        <w:t>Photos</w:t>
      </w:r>
      <w:bookmarkEnd w:id="2"/>
      <w:r w:rsidRPr="0007731B">
        <w:rPr>
          <w:rFonts w:ascii="Times New Roman" w:eastAsia="Times New Roman" w:hAnsi="Times New Roman" w:cs="Times New Roman"/>
          <w:color w:val="000000"/>
        </w:rPr>
        <w:t xml:space="preserve"> will be stored on an encrypted server. Please let us know whether or not you wish to participate in the photovoice in the survey we send to you before our next interview and sign the Photo Release Form if you choose to send and share photos with the research team.</w:t>
      </w:r>
    </w:p>
    <w:p w14:paraId="612166BD" w14:textId="77777777" w:rsidR="00C63985" w:rsidRPr="0007731B" w:rsidRDefault="00C63985" w:rsidP="00C63985">
      <w:pPr>
        <w:pStyle w:val="ListParagraph"/>
        <w:spacing w:before="240" w:after="240"/>
        <w:rPr>
          <w:rFonts w:ascii="Times New Roman" w:eastAsia="Times New Roman" w:hAnsi="Times New Roman" w:cs="Times New Roman"/>
          <w:color w:val="000000"/>
        </w:rPr>
      </w:pPr>
    </w:p>
    <w:bookmarkEnd w:id="1"/>
    <w:p w14:paraId="596F37F3" w14:textId="77777777" w:rsidR="00C63985" w:rsidRPr="0007731B" w:rsidRDefault="00C63985" w:rsidP="00C63985">
      <w:pPr>
        <w:rPr>
          <w:rFonts w:ascii="Times New Roman" w:hAnsi="Times New Roman" w:cs="Times New Roman"/>
          <w:sz w:val="24"/>
          <w:szCs w:val="24"/>
        </w:rPr>
      </w:pPr>
      <w:r w:rsidRPr="0007731B">
        <w:rPr>
          <w:rFonts w:ascii="Times New Roman" w:hAnsi="Times New Roman" w:cs="Times New Roman"/>
          <w:sz w:val="24"/>
          <w:szCs w:val="24"/>
        </w:rPr>
        <w:br w:type="page"/>
      </w:r>
    </w:p>
    <w:p w14:paraId="1AC25692" w14:textId="77777777" w:rsidR="00C63985" w:rsidRPr="0007731B" w:rsidRDefault="00C63985" w:rsidP="00C63985">
      <w:pPr>
        <w:spacing w:before="240" w:after="240"/>
        <w:jc w:val="center"/>
        <w:rPr>
          <w:rFonts w:ascii="Times New Roman" w:eastAsia="Times New Roman" w:hAnsi="Times New Roman" w:cs="Times New Roman"/>
          <w:b/>
          <w:color w:val="000000"/>
          <w:sz w:val="24"/>
          <w:szCs w:val="24"/>
        </w:rPr>
      </w:pPr>
      <w:r w:rsidRPr="0007731B">
        <w:rPr>
          <w:rFonts w:ascii="Times New Roman" w:eastAsia="Times New Roman" w:hAnsi="Times New Roman" w:cs="Times New Roman"/>
          <w:b/>
          <w:color w:val="000000"/>
          <w:sz w:val="24"/>
          <w:szCs w:val="24"/>
        </w:rPr>
        <w:lastRenderedPageBreak/>
        <w:t>Subsequent interviews</w:t>
      </w:r>
    </w:p>
    <w:p w14:paraId="2C7FEB18"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Hi, again! I would like to start the interview by thanking you for your continuing participation. It is greatly appreciated.</w:t>
      </w:r>
    </w:p>
    <w:p w14:paraId="426AB935" w14:textId="77777777" w:rsidR="00C63985" w:rsidRPr="0007731B" w:rsidRDefault="00C63985" w:rsidP="00C63985">
      <w:pPr>
        <w:rPr>
          <w:rFonts w:ascii="Times New Roman" w:hAnsi="Times New Roman" w:cs="Times New Roman"/>
          <w:i/>
          <w:sz w:val="24"/>
          <w:szCs w:val="24"/>
        </w:rPr>
      </w:pPr>
    </w:p>
    <w:p w14:paraId="134FF6A8"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ab/>
        <w:t>Much like our last interview, you will be asked about your personal experiences. The interview will take approximately 60 minutes. Per the Informed Consent you signed, I just want to remind you that your participation is voluntary. You can stop the interview at any time, if you no longer want to participate. You also do not need to answer any questions which make you feel uncomfortable. During the interview, my main job is to listen to you and your stories. I look forward to hearing about how things have gone since we met!</w:t>
      </w:r>
    </w:p>
    <w:p w14:paraId="7DB63AAF" w14:textId="77777777" w:rsidR="00C63985" w:rsidRPr="0007731B" w:rsidRDefault="00C63985" w:rsidP="00C63985">
      <w:pPr>
        <w:spacing w:before="240" w:after="240"/>
        <w:rPr>
          <w:rFonts w:ascii="Times New Roman" w:eastAsia="Times New Roman" w:hAnsi="Times New Roman" w:cs="Times New Roman"/>
          <w:b/>
          <w:sz w:val="24"/>
          <w:szCs w:val="24"/>
        </w:rPr>
      </w:pPr>
      <w:r w:rsidRPr="0007731B">
        <w:rPr>
          <w:rFonts w:ascii="Times New Roman" w:hAnsi="Times New Roman" w:cs="Times New Roman"/>
          <w:i/>
          <w:sz w:val="24"/>
          <w:szCs w:val="24"/>
        </w:rPr>
        <w:tab/>
        <w:t xml:space="preserve"> As indicated in the Informed Consent, this session will be video recorded and then transcribed. I will let you know when I will start recording.  If your name happens to come up in the interview, it will be removed when the interview is transcribed and replaced with a pseudonym. Do you have any questions for me before we start? I am now going to start recording.</w:t>
      </w:r>
    </w:p>
    <w:p w14:paraId="52F6397E"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Since the last time we talked how have things been going for you?  </w:t>
      </w:r>
    </w:p>
    <w:p w14:paraId="4B088298"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 xml:space="preserve">Have you experienced any changes of (e.g., living situation, health, </w:t>
      </w:r>
      <w:proofErr w:type="gramStart"/>
      <w:r w:rsidRPr="0007731B">
        <w:rPr>
          <w:rFonts w:ascii="Times New Roman" w:eastAsia="Times New Roman" w:hAnsi="Times New Roman" w:cs="Times New Roman"/>
          <w:color w:val="000000"/>
        </w:rPr>
        <w:t>etc.)</w:t>
      </w:r>
      <w:proofErr w:type="gramEnd"/>
    </w:p>
    <w:p w14:paraId="2086E9AC"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is a typical day like for you?</w:t>
      </w:r>
    </w:p>
    <w:p w14:paraId="72BF26E6"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your experience of COVID changed since we last talked?</w:t>
      </w:r>
    </w:p>
    <w:p w14:paraId="2A444755"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COVID affected what a typical day is like for you?</w:t>
      </w:r>
    </w:p>
    <w:p w14:paraId="1871526F"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nect with others?</w:t>
      </w:r>
      <w:r w:rsidRPr="0007731B">
        <w:rPr>
          <w:rFonts w:ascii="Times New Roman" w:eastAsia="Times New Roman" w:hAnsi="Times New Roman" w:cs="Times New Roman"/>
          <w:color w:val="000000"/>
        </w:rPr>
        <w:br/>
        <w:t>Prompt: How would you describe your living situation?</w:t>
      </w:r>
    </w:p>
    <w:p w14:paraId="4E743BE6"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tribute?</w:t>
      </w:r>
    </w:p>
    <w:p w14:paraId="5C2ABCA5"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type of restorative activities are you engaging in?</w:t>
      </w:r>
      <w:r w:rsidRPr="0007731B">
        <w:rPr>
          <w:rFonts w:ascii="Times New Roman" w:eastAsia="Times New Roman" w:hAnsi="Times New Roman" w:cs="Times New Roman"/>
          <w:color w:val="000000"/>
        </w:rPr>
        <w:br/>
        <w:t>Prompt: How do you feel when you are doing your daily activities?</w:t>
      </w:r>
    </w:p>
    <w:p w14:paraId="6E93FAD4"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the meaning of the activities you do changes with the advent of COVID?</w:t>
      </w:r>
    </w:p>
    <w:p w14:paraId="3E0A7EA4"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biggest challenges you have encountered?</w:t>
      </w:r>
    </w:p>
    <w:p w14:paraId="33A93B83"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strategies and supports you have used to overcome them?</w:t>
      </w:r>
    </w:p>
    <w:p w14:paraId="7E5CD392"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potential things that you would think would be helpful for people who are in similar situations as you?</w:t>
      </w:r>
    </w:p>
    <w:p w14:paraId="4A2D9714"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do you think should happen in that regard?</w:t>
      </w:r>
    </w:p>
    <w:p w14:paraId="5209AAAA"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ideas do you have about innovations that could facilitate that change?</w:t>
      </w:r>
      <w:r w:rsidRPr="0007731B">
        <w:rPr>
          <w:rFonts w:ascii="Times New Roman" w:eastAsia="Times New Roman" w:hAnsi="Times New Roman" w:cs="Times New Roman"/>
          <w:color w:val="000000"/>
        </w:rPr>
        <w:br/>
        <w:t>Prompt 1. How, if it all, has your use of social media changed during this time?</w:t>
      </w:r>
      <w:r w:rsidRPr="0007731B">
        <w:rPr>
          <w:rFonts w:ascii="Times New Roman" w:eastAsia="Times New Roman" w:hAnsi="Times New Roman" w:cs="Times New Roman"/>
          <w:color w:val="000000"/>
        </w:rPr>
        <w:br/>
        <w:t>Prompt 2: Describe your use of technology currently?</w:t>
      </w:r>
    </w:p>
    <w:p w14:paraId="57E511C6" w14:textId="77777777" w:rsidR="00C63985" w:rsidRPr="0007731B" w:rsidRDefault="00C63985" w:rsidP="00C63985">
      <w:pPr>
        <w:pStyle w:val="ListParagraph"/>
        <w:numPr>
          <w:ilvl w:val="0"/>
          <w:numId w:val="2"/>
        </w:numPr>
        <w:spacing w:before="240" w:after="240"/>
        <w:rPr>
          <w:rFonts w:ascii="Times New Roman" w:eastAsia="Times New Roman" w:hAnsi="Times New Roman" w:cs="Times New Roman"/>
        </w:rPr>
      </w:pPr>
      <w:r w:rsidRPr="0007731B">
        <w:rPr>
          <w:rFonts w:ascii="Times New Roman" w:eastAsia="Times New Roman" w:hAnsi="Times New Roman" w:cs="Times New Roman"/>
        </w:rPr>
        <w:t>(If consented to photovoice) Please describe each picture you took</w:t>
      </w:r>
      <w:r w:rsidRPr="0007731B">
        <w:rPr>
          <w:rFonts w:ascii="Times New Roman" w:eastAsia="Times New Roman" w:hAnsi="Times New Roman" w:cs="Times New Roman"/>
        </w:rPr>
        <w:br/>
        <w:t>Prompt: Why did you take this picture? What does it convey about your experience?</w:t>
      </w:r>
    </w:p>
    <w:p w14:paraId="09E7C6DA" w14:textId="77777777" w:rsidR="00C63985" w:rsidRPr="0007731B" w:rsidRDefault="00C63985" w:rsidP="00C63985">
      <w:pPr>
        <w:pStyle w:val="ListParagraph"/>
        <w:numPr>
          <w:ilvl w:val="0"/>
          <w:numId w:val="2"/>
        </w:numPr>
        <w:spacing w:before="240" w:after="240"/>
        <w:rPr>
          <w:rFonts w:ascii="Times New Roman" w:hAnsi="Times New Roman" w:cs="Times New Roman"/>
        </w:rPr>
      </w:pPr>
      <w:r w:rsidRPr="0007731B">
        <w:rPr>
          <w:rFonts w:ascii="Times New Roman" w:eastAsia="Times New Roman" w:hAnsi="Times New Roman" w:cs="Times New Roman"/>
          <w:color w:val="000000"/>
        </w:rPr>
        <w:t>What are your future plans?</w:t>
      </w:r>
    </w:p>
    <w:p w14:paraId="1BC45E95" w14:textId="77777777" w:rsidR="00C63985" w:rsidRPr="0007731B" w:rsidRDefault="00C63985" w:rsidP="00C63985">
      <w:pPr>
        <w:spacing w:before="240" w:after="240"/>
        <w:rPr>
          <w:rFonts w:ascii="Times New Roman" w:hAnsi="Times New Roman" w:cs="Times New Roman"/>
          <w:sz w:val="24"/>
          <w:szCs w:val="24"/>
        </w:rPr>
      </w:pPr>
    </w:p>
    <w:p w14:paraId="576D353F" w14:textId="77777777" w:rsidR="00C63985" w:rsidRPr="0007731B" w:rsidRDefault="00C63985" w:rsidP="00C63985">
      <w:pPr>
        <w:spacing w:before="240" w:after="240"/>
        <w:rPr>
          <w:rFonts w:ascii="Times New Roman" w:hAnsi="Times New Roman" w:cs="Times New Roman"/>
          <w:sz w:val="24"/>
          <w:szCs w:val="24"/>
        </w:rPr>
      </w:pPr>
    </w:p>
    <w:p w14:paraId="13A097CB" w14:textId="77777777" w:rsidR="00C63985" w:rsidRPr="0007731B" w:rsidRDefault="00C63985" w:rsidP="00C63985">
      <w:pPr>
        <w:spacing w:before="240" w:after="240"/>
        <w:jc w:val="center"/>
        <w:rPr>
          <w:rFonts w:ascii="Times New Roman" w:hAnsi="Times New Roman" w:cs="Times New Roman"/>
          <w:b/>
          <w:color w:val="000000"/>
          <w:sz w:val="24"/>
          <w:szCs w:val="24"/>
        </w:rPr>
      </w:pPr>
      <w:r w:rsidRPr="0007731B">
        <w:rPr>
          <w:rFonts w:ascii="Times New Roman" w:hAnsi="Times New Roman" w:cs="Times New Roman"/>
          <w:b/>
          <w:color w:val="000000"/>
          <w:sz w:val="24"/>
          <w:szCs w:val="24"/>
        </w:rPr>
        <w:lastRenderedPageBreak/>
        <w:t>Interview 4 guide</w:t>
      </w:r>
    </w:p>
    <w:p w14:paraId="12EBFB6C"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Hi, again! I would like to start the interview by thanking you for your continuing participation. It is greatly appreciated.</w:t>
      </w:r>
    </w:p>
    <w:p w14:paraId="02192C50" w14:textId="77777777" w:rsidR="00C63985" w:rsidRPr="0007731B" w:rsidRDefault="00C63985" w:rsidP="00C63985">
      <w:pPr>
        <w:rPr>
          <w:rFonts w:ascii="Times New Roman" w:hAnsi="Times New Roman" w:cs="Times New Roman"/>
          <w:i/>
          <w:sz w:val="24"/>
          <w:szCs w:val="24"/>
        </w:rPr>
      </w:pPr>
      <w:r w:rsidRPr="0007731B">
        <w:rPr>
          <w:rFonts w:ascii="Times New Roman" w:hAnsi="Times New Roman" w:cs="Times New Roman"/>
          <w:i/>
          <w:sz w:val="24"/>
          <w:szCs w:val="24"/>
        </w:rPr>
        <w:tab/>
        <w:t>Much like our last interview, you will be asked about your personal experiences. The interview will take approximately 60 minutes. Per the Informed Consent you signed, I just want to remind you that your participation is voluntary. You can stop the interview at any time, if you no longer want to participate. You also do not need to answer any questions which make you feel uncomfortable. During the interview, my main job is to listen to you and your stories. I look forward to hearing about how things have gone since we met!</w:t>
      </w:r>
    </w:p>
    <w:p w14:paraId="1AC5B6E2" w14:textId="77777777" w:rsidR="00C63985" w:rsidRPr="0007731B" w:rsidRDefault="00C63985" w:rsidP="00C63985">
      <w:pPr>
        <w:spacing w:before="240" w:after="240"/>
        <w:rPr>
          <w:rFonts w:ascii="Times New Roman" w:hAnsi="Times New Roman" w:cs="Times New Roman"/>
          <w:i/>
          <w:sz w:val="24"/>
          <w:szCs w:val="24"/>
        </w:rPr>
      </w:pPr>
      <w:r w:rsidRPr="0007731B">
        <w:rPr>
          <w:rFonts w:ascii="Times New Roman" w:hAnsi="Times New Roman" w:cs="Times New Roman"/>
          <w:i/>
          <w:sz w:val="24"/>
          <w:szCs w:val="24"/>
        </w:rPr>
        <w:tab/>
        <w:t xml:space="preserve"> As indicated in the Informed Consent, this session will be video recorded and then transcribed. I will let you know when I will start recording.  If your name happens to come up in the interview, it will be removed when the interview is transcribed and replaced with a pseudonym. Do you have any questions for me before we start? I am now going to start recording.</w:t>
      </w:r>
    </w:p>
    <w:p w14:paraId="2E05A9F6"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hAnsi="Times New Roman" w:cs="Times New Roman"/>
          <w:b/>
          <w:bCs/>
        </w:rPr>
        <w:t>Photovoice</w:t>
      </w:r>
      <w:r w:rsidRPr="0007731B">
        <w:rPr>
          <w:rFonts w:ascii="Times New Roman" w:hAnsi="Times New Roman" w:cs="Times New Roman"/>
        </w:rPr>
        <w:t xml:space="preserve">: (if provided) open provided slideshow and share with participant. </w:t>
      </w:r>
      <w:r w:rsidRPr="0007731B">
        <w:rPr>
          <w:rFonts w:ascii="Times New Roman" w:hAnsi="Times New Roman" w:cs="Times New Roman"/>
          <w:highlight w:val="yellow"/>
        </w:rPr>
        <w:t>Skip to question 7 if participant has no photos</w:t>
      </w:r>
    </w:p>
    <w:p w14:paraId="2A561324"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hAnsi="Times New Roman" w:cs="Times New Roman"/>
          <w:b/>
          <w:bCs/>
        </w:rPr>
        <w:t>Note</w:t>
      </w:r>
      <w:r w:rsidRPr="0007731B">
        <w:rPr>
          <w:rFonts w:ascii="Times New Roman" w:hAnsi="Times New Roman" w:cs="Times New Roman"/>
        </w:rPr>
        <w:t xml:space="preserve"> for photovoice: You may make your own comments as well. Perhaps even just describing it visually could get things going.</w:t>
      </w:r>
    </w:p>
    <w:p w14:paraId="43291E93"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hAnsi="Times New Roman" w:cs="Times New Roman"/>
        </w:rPr>
        <w:t>You could also ask some leading questions if participants aren’t digging deep themselves into the content.</w:t>
      </w:r>
    </w:p>
    <w:p w14:paraId="1B86C6B8"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hAnsi="Times New Roman" w:cs="Times New Roman"/>
        </w:rPr>
        <w:t>Try to be open and not shut people down. Curiosity—learn as you go.</w:t>
      </w:r>
    </w:p>
    <w:p w14:paraId="1C82481A" w14:textId="77777777" w:rsidR="00C63985" w:rsidRPr="0007731B" w:rsidRDefault="00C63985" w:rsidP="00C63985">
      <w:pPr>
        <w:pStyle w:val="ListParagraph"/>
        <w:numPr>
          <w:ilvl w:val="0"/>
          <w:numId w:val="3"/>
        </w:numPr>
        <w:spacing w:before="240" w:after="240"/>
        <w:rPr>
          <w:rFonts w:ascii="Times New Roman" w:hAnsi="Times New Roman" w:cs="Times New Roman"/>
        </w:rPr>
      </w:pPr>
      <w:r w:rsidRPr="0007731B">
        <w:rPr>
          <w:rFonts w:ascii="Times New Roman" w:eastAsia="Times New Roman" w:hAnsi="Times New Roman" w:cs="Times New Roman"/>
        </w:rPr>
        <w:t>Over the several times we interviewed you, you provided pictures. I want to share with you a collage of your pictures. From these pictures I would like to identify a couple that speak about your COVID experience.</w:t>
      </w:r>
    </w:p>
    <w:p w14:paraId="4D14DD52" w14:textId="77777777" w:rsidR="00C63985" w:rsidRPr="0007731B" w:rsidRDefault="00C63985" w:rsidP="00C63985">
      <w:pPr>
        <w:pStyle w:val="ListParagraph"/>
        <w:numPr>
          <w:ilvl w:val="0"/>
          <w:numId w:val="3"/>
        </w:numPr>
        <w:spacing w:before="240" w:after="240"/>
        <w:rPr>
          <w:rFonts w:ascii="Times New Roman" w:hAnsi="Times New Roman" w:cs="Times New Roman"/>
        </w:rPr>
      </w:pPr>
      <w:r w:rsidRPr="0007731B">
        <w:rPr>
          <w:rFonts w:ascii="Times New Roman" w:eastAsia="Times New Roman" w:hAnsi="Times New Roman" w:cs="Times New Roman"/>
        </w:rPr>
        <w:t>Tell me about this picture. What does it mean to you? What was going through your mind when you took the picture?</w:t>
      </w:r>
    </w:p>
    <w:p w14:paraId="347B5E65"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eastAsia="Times New Roman" w:hAnsi="Times New Roman" w:cs="Times New Roman"/>
        </w:rPr>
        <w:t xml:space="preserve">Prompt: Based on the pictures you identified, can you tell me when you took them and what period of </w:t>
      </w:r>
      <w:proofErr w:type="gramStart"/>
      <w:r w:rsidRPr="0007731B">
        <w:rPr>
          <w:rFonts w:ascii="Times New Roman" w:eastAsia="Times New Roman" w:hAnsi="Times New Roman" w:cs="Times New Roman"/>
        </w:rPr>
        <w:t>time</w:t>
      </w:r>
      <w:proofErr w:type="gramEnd"/>
      <w:r w:rsidRPr="0007731B">
        <w:rPr>
          <w:rFonts w:ascii="Times New Roman" w:eastAsia="Times New Roman" w:hAnsi="Times New Roman" w:cs="Times New Roman"/>
        </w:rPr>
        <w:t xml:space="preserve"> they represented</w:t>
      </w:r>
    </w:p>
    <w:p w14:paraId="7BE106BB" w14:textId="77777777" w:rsidR="00C63985" w:rsidRPr="0007731B" w:rsidRDefault="00C63985" w:rsidP="00C63985">
      <w:pPr>
        <w:pStyle w:val="ListParagraph"/>
        <w:numPr>
          <w:ilvl w:val="0"/>
          <w:numId w:val="3"/>
        </w:numPr>
        <w:spacing w:before="240" w:after="240"/>
        <w:rPr>
          <w:rFonts w:ascii="Times New Roman" w:hAnsi="Times New Roman" w:cs="Times New Roman"/>
        </w:rPr>
      </w:pPr>
      <w:r w:rsidRPr="0007731B">
        <w:rPr>
          <w:rFonts w:ascii="Times New Roman" w:eastAsia="Times New Roman" w:hAnsi="Times New Roman" w:cs="Times New Roman"/>
        </w:rPr>
        <w:t>How have things in your life changed for you since you uploaded this picture?</w:t>
      </w:r>
    </w:p>
    <w:p w14:paraId="02CC1D10"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eastAsia="Times New Roman" w:hAnsi="Times New Roman" w:cs="Times New Roman"/>
        </w:rPr>
        <w:t>Probe: looking at this picture NOW, how does it make you feel?</w:t>
      </w:r>
    </w:p>
    <w:p w14:paraId="6B839C4B" w14:textId="77777777" w:rsidR="00C63985" w:rsidRPr="0007731B" w:rsidRDefault="00C63985" w:rsidP="00C63985">
      <w:pPr>
        <w:pStyle w:val="ListParagraph"/>
        <w:numPr>
          <w:ilvl w:val="0"/>
          <w:numId w:val="3"/>
        </w:numPr>
        <w:spacing w:before="240" w:after="240"/>
        <w:rPr>
          <w:rFonts w:ascii="Times New Roman" w:hAnsi="Times New Roman" w:cs="Times New Roman"/>
        </w:rPr>
      </w:pPr>
      <w:r w:rsidRPr="0007731B">
        <w:rPr>
          <w:rFonts w:ascii="Times New Roman" w:eastAsia="Times New Roman" w:hAnsi="Times New Roman" w:cs="Times New Roman"/>
        </w:rPr>
        <w:t>What do you think you’re learning as you re-visit these pictures?</w:t>
      </w:r>
    </w:p>
    <w:p w14:paraId="330FCCE7"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Since the last time we talked how have things been going for you?  </w:t>
      </w:r>
    </w:p>
    <w:p w14:paraId="00349ACE"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changes have you experienced since we last talked:</w:t>
      </w:r>
      <w:r w:rsidRPr="0007731B">
        <w:rPr>
          <w:rFonts w:ascii="Times New Roman" w:eastAsia="Times New Roman" w:hAnsi="Times New Roman" w:cs="Times New Roman"/>
          <w:color w:val="000000"/>
        </w:rPr>
        <w:br/>
        <w:t>Prompt: living situation, health, etc.</w:t>
      </w:r>
    </w:p>
    <w:p w14:paraId="7D237EFD"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follow up on notes from last interview, e.g. “last time you also mentioned ...”]</w:t>
      </w:r>
    </w:p>
    <w:p w14:paraId="55CBABEB"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hAnsi="Times New Roman" w:cs="Times New Roman"/>
          <w:color w:val="000000"/>
        </w:rPr>
        <w:t>Prompt: what has remained the same?</w:t>
      </w:r>
    </w:p>
    <w:p w14:paraId="018F2FEA"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is a typical day like for you right now?</w:t>
      </w:r>
    </w:p>
    <w:p w14:paraId="6D2DD9CE" w14:textId="77777777" w:rsidR="00C63985" w:rsidRPr="0007731B" w:rsidRDefault="00C63985" w:rsidP="00C63985">
      <w:pPr>
        <w:pStyle w:val="ListParagraph"/>
        <w:spacing w:before="240" w:after="240"/>
        <w:rPr>
          <w:rFonts w:ascii="Times New Roman" w:eastAsia="Times New Roman" w:hAnsi="Times New Roman" w:cs="Times New Roman"/>
          <w:color w:val="000000"/>
        </w:rPr>
      </w:pPr>
      <w:bookmarkStart w:id="3" w:name="_Hlk43190828"/>
      <w:r w:rsidRPr="0007731B">
        <w:rPr>
          <w:rFonts w:ascii="Times New Roman" w:eastAsia="Times New Roman" w:hAnsi="Times New Roman" w:cs="Times New Roman"/>
          <w:color w:val="000000"/>
        </w:rPr>
        <w:t>Prompt: What is the most meaningful part of your day?</w:t>
      </w:r>
    </w:p>
    <w:p w14:paraId="13099DB7"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What are you doing more of?</w:t>
      </w:r>
    </w:p>
    <w:p w14:paraId="72F42774"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eastAsia="Times New Roman" w:hAnsi="Times New Roman" w:cs="Times New Roman"/>
        </w:rPr>
        <w:t xml:space="preserve">Prompt: What are you doing less of? </w:t>
      </w:r>
    </w:p>
    <w:bookmarkEnd w:id="3"/>
    <w:p w14:paraId="1B9A9344"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your experience of COVID changed since we last talked?</w:t>
      </w:r>
    </w:p>
    <w:p w14:paraId="14105094"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lastRenderedPageBreak/>
        <w:t xml:space="preserve">Prompt: </w:t>
      </w:r>
      <w:r w:rsidRPr="0007731B">
        <w:rPr>
          <w:rFonts w:ascii="Times New Roman" w:hAnsi="Times New Roman" w:cs="Times New Roman"/>
        </w:rPr>
        <w:t xml:space="preserve">What, if any, discrimination have you experienced that you think might be related to COVID? </w:t>
      </w:r>
    </w:p>
    <w:p w14:paraId="50EFEC12"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COVID affected what a typical day is like for you?</w:t>
      </w:r>
    </w:p>
    <w:p w14:paraId="1F40521F"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nect with others?</w:t>
      </w:r>
      <w:r w:rsidRPr="0007731B">
        <w:rPr>
          <w:rFonts w:ascii="Times New Roman" w:eastAsia="Times New Roman" w:hAnsi="Times New Roman" w:cs="Times New Roman"/>
          <w:color w:val="000000"/>
        </w:rPr>
        <w:br/>
        <w:t>Prompt: How would you describe your living situation since we last talked?</w:t>
      </w:r>
    </w:p>
    <w:p w14:paraId="019B321A"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ctivities are you doing to contribute since we last talked/currently?</w:t>
      </w:r>
    </w:p>
    <w:p w14:paraId="39DDC3D2" w14:textId="77777777" w:rsidR="00C63985" w:rsidRPr="0007731B" w:rsidRDefault="00C63985" w:rsidP="00C63985">
      <w:pPr>
        <w:pStyle w:val="ListParagraph"/>
        <w:spacing w:before="240" w:after="240"/>
        <w:rPr>
          <w:rFonts w:ascii="Times New Roman" w:eastAsia="Times New Roman" w:hAnsi="Times New Roman" w:cs="Times New Roman"/>
        </w:rPr>
      </w:pPr>
      <w:bookmarkStart w:id="4" w:name="_Hlk43190845"/>
      <w:r w:rsidRPr="0007731B">
        <w:rPr>
          <w:rFonts w:ascii="Times New Roman" w:eastAsia="Times New Roman" w:hAnsi="Times New Roman" w:cs="Times New Roman"/>
          <w:color w:val="000000"/>
        </w:rPr>
        <w:t>Prompt: To your personal well-being, to society, to the world?</w:t>
      </w:r>
    </w:p>
    <w:bookmarkEnd w:id="4"/>
    <w:p w14:paraId="0BAE27DC"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type of restorative activities are you engaging in since our last interview?</w:t>
      </w:r>
      <w:r w:rsidRPr="0007731B">
        <w:rPr>
          <w:rFonts w:ascii="Times New Roman" w:eastAsia="Times New Roman" w:hAnsi="Times New Roman" w:cs="Times New Roman"/>
          <w:color w:val="000000"/>
        </w:rPr>
        <w:br/>
        <w:t>Prompt: How do you feel when you are doing your daily activities?</w:t>
      </w:r>
    </w:p>
    <w:p w14:paraId="333BD653"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Is there something that you think is unique about your life that has influenced your COVID experience?</w:t>
      </w:r>
    </w:p>
    <w:p w14:paraId="1999F8DC"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Prompt: If you identify as an individual with a disability, how do you think your disability has influenced your COVID experience?</w:t>
      </w:r>
    </w:p>
    <w:p w14:paraId="42ECC712"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if at all, has the meaning of the activities you do changes with the advent of COVID since we last talked?</w:t>
      </w:r>
    </w:p>
    <w:p w14:paraId="109DCB65"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biggest challenges you have encountered since our last interview?</w:t>
      </w:r>
    </w:p>
    <w:p w14:paraId="10908A9B"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What are some of the strategies and supports you have used to overcome them?</w:t>
      </w:r>
    </w:p>
    <w:p w14:paraId="14221688"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ave you been admitted to the hospital since the beginning of the COVID pandemic in March 2020?</w:t>
      </w:r>
    </w:p>
    <w:p w14:paraId="7AC7180C" w14:textId="77777777" w:rsidR="00C63985" w:rsidRPr="0007731B" w:rsidRDefault="00C63985" w:rsidP="00C63985">
      <w:pPr>
        <w:pStyle w:val="ListParagraph"/>
        <w:spacing w:before="240" w:after="240"/>
        <w:rPr>
          <w:rFonts w:ascii="Times New Roman" w:eastAsia="Times New Roman" w:hAnsi="Times New Roman" w:cs="Times New Roman"/>
          <w:color w:val="000000"/>
        </w:rPr>
      </w:pPr>
      <w:r w:rsidRPr="0007731B">
        <w:rPr>
          <w:rFonts w:ascii="Times New Roman" w:eastAsia="Times New Roman" w:hAnsi="Times New Roman" w:cs="Times New Roman"/>
          <w:color w:val="000000"/>
        </w:rPr>
        <w:t>Prompt: If yes, do you mind telling me what your experience was like?</w:t>
      </w:r>
    </w:p>
    <w:p w14:paraId="42F290DA"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Prompt: Do you mind telling me why you were admitted?</w:t>
      </w:r>
    </w:p>
    <w:p w14:paraId="6EABC4D9"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eastAsia="Times New Roman" w:hAnsi="Times New Roman" w:cs="Times New Roman"/>
          <w:color w:val="000000"/>
        </w:rPr>
        <w:t>How do you feel about the COVID vaccine? Will you be getting one?</w:t>
      </w:r>
    </w:p>
    <w:p w14:paraId="4EABA7E0"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hAnsi="Times New Roman" w:cs="Times New Roman"/>
        </w:rPr>
        <w:t>Having experienced a second wave of the COVID pandemic what suggestions would you provide to help people navigate through this time?</w:t>
      </w:r>
    </w:p>
    <w:p w14:paraId="2A541DB5"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hAnsi="Times New Roman" w:cs="Times New Roman"/>
        </w:rPr>
        <w:t>Prompt: How have you dealt with this lockdown compared to the first time?</w:t>
      </w:r>
    </w:p>
    <w:p w14:paraId="780480B7"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hAnsi="Times New Roman" w:cs="Times New Roman"/>
        </w:rPr>
        <w:t>Prompt: Did you prepare at all for another phase of isolation after the first wave?</w:t>
      </w:r>
    </w:p>
    <w:p w14:paraId="5FCAF61F"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hAnsi="Times New Roman" w:cs="Times New Roman"/>
        </w:rPr>
        <w:t>Prompt: What did you do to prepare?</w:t>
      </w:r>
    </w:p>
    <w:p w14:paraId="0850F708" w14:textId="77777777" w:rsidR="00C63985" w:rsidRPr="0007731B" w:rsidRDefault="00C63985" w:rsidP="00C63985">
      <w:pPr>
        <w:pStyle w:val="ListParagraph"/>
        <w:numPr>
          <w:ilvl w:val="0"/>
          <w:numId w:val="3"/>
        </w:numPr>
        <w:spacing w:before="240" w:after="240"/>
        <w:rPr>
          <w:rFonts w:ascii="Times New Roman" w:eastAsia="Times New Roman" w:hAnsi="Times New Roman" w:cs="Times New Roman"/>
        </w:rPr>
      </w:pPr>
      <w:r w:rsidRPr="0007731B">
        <w:rPr>
          <w:rFonts w:ascii="Times New Roman" w:hAnsi="Times New Roman" w:cs="Times New Roman"/>
        </w:rPr>
        <w:t>What, if any, innovations or new technologies are you using to help get by during this pandemic (e.g., for sports, recreation, socializing, mobility)?</w:t>
      </w:r>
    </w:p>
    <w:p w14:paraId="2521935F" w14:textId="77777777" w:rsidR="00C63985" w:rsidRPr="0007731B" w:rsidRDefault="00C63985" w:rsidP="00C63985">
      <w:pPr>
        <w:pStyle w:val="ListParagraph"/>
        <w:spacing w:before="240" w:after="240"/>
        <w:rPr>
          <w:rFonts w:ascii="Times New Roman" w:hAnsi="Times New Roman" w:cs="Times New Roman"/>
        </w:rPr>
      </w:pPr>
      <w:r w:rsidRPr="0007731B">
        <w:rPr>
          <w:rFonts w:ascii="Times New Roman" w:hAnsi="Times New Roman" w:cs="Times New Roman"/>
        </w:rPr>
        <w:t>Prompt: What do you like/dislike about these technologies.</w:t>
      </w:r>
    </w:p>
    <w:p w14:paraId="141F7676" w14:textId="77777777" w:rsidR="00C63985" w:rsidRPr="0007731B" w:rsidRDefault="00C63985" w:rsidP="00C63985">
      <w:pPr>
        <w:pStyle w:val="ListParagraph"/>
        <w:spacing w:before="240" w:after="240"/>
        <w:rPr>
          <w:rFonts w:ascii="Times New Roman" w:eastAsia="Times New Roman" w:hAnsi="Times New Roman" w:cs="Times New Roman"/>
        </w:rPr>
      </w:pPr>
      <w:r w:rsidRPr="0007731B">
        <w:rPr>
          <w:rFonts w:ascii="Times New Roman" w:hAnsi="Times New Roman" w:cs="Times New Roman"/>
        </w:rPr>
        <w:t xml:space="preserve">Prompt: </w:t>
      </w:r>
      <w:r w:rsidRPr="0007731B">
        <w:rPr>
          <w:rFonts w:ascii="Times New Roman" w:eastAsia="Times New Roman" w:hAnsi="Times New Roman" w:cs="Times New Roman"/>
          <w:color w:val="000000"/>
        </w:rPr>
        <w:t>What ideas do you have about innovations that could facilitate that change?</w:t>
      </w:r>
      <w:r w:rsidRPr="0007731B">
        <w:rPr>
          <w:rFonts w:ascii="Times New Roman" w:eastAsia="Times New Roman" w:hAnsi="Times New Roman" w:cs="Times New Roman"/>
          <w:color w:val="000000"/>
        </w:rPr>
        <w:br/>
        <w:t>Prompt: How, if it all, has your use of social media changed since we last talked?</w:t>
      </w:r>
      <w:r w:rsidRPr="0007731B">
        <w:rPr>
          <w:rFonts w:ascii="Times New Roman" w:eastAsia="Times New Roman" w:hAnsi="Times New Roman" w:cs="Times New Roman"/>
          <w:color w:val="000000"/>
        </w:rPr>
        <w:br/>
        <w:t>Prompt: Describe your use of technology currently?</w:t>
      </w:r>
    </w:p>
    <w:p w14:paraId="16104345" w14:textId="77777777" w:rsidR="00C63985" w:rsidRPr="0007731B" w:rsidRDefault="00C63985" w:rsidP="00C63985">
      <w:pPr>
        <w:pStyle w:val="ListParagraph"/>
        <w:numPr>
          <w:ilvl w:val="0"/>
          <w:numId w:val="3"/>
        </w:numPr>
        <w:spacing w:before="240" w:after="240"/>
        <w:rPr>
          <w:rFonts w:ascii="Times New Roman" w:hAnsi="Times New Roman" w:cs="Times New Roman"/>
        </w:rPr>
      </w:pPr>
      <w:r w:rsidRPr="0007731B">
        <w:rPr>
          <w:rFonts w:ascii="Times New Roman" w:eastAsia="Times New Roman" w:hAnsi="Times New Roman" w:cs="Times New Roman"/>
          <w:color w:val="000000"/>
        </w:rPr>
        <w:t>What are your future plans?</w:t>
      </w:r>
    </w:p>
    <w:p w14:paraId="5AEC016F" w14:textId="429CA42E" w:rsidR="008E1591" w:rsidRPr="00E06868" w:rsidRDefault="00C63985" w:rsidP="00E06868">
      <w:pPr>
        <w:pStyle w:val="ListParagraph"/>
        <w:spacing w:before="240" w:after="240"/>
        <w:rPr>
          <w:rFonts w:ascii="Times New Roman" w:hAnsi="Times New Roman" w:cs="Times New Roman"/>
          <w:i/>
          <w:iCs/>
          <w:color w:val="000000"/>
        </w:rPr>
      </w:pPr>
      <w:r w:rsidRPr="0007731B">
        <w:rPr>
          <w:rFonts w:ascii="Times New Roman" w:eastAsia="Times New Roman" w:hAnsi="Times New Roman" w:cs="Times New Roman"/>
          <w:color w:val="000000"/>
        </w:rPr>
        <w:t>Prompt: Today, this week, monthly, before next interview, for the year.</w:t>
      </w:r>
      <w:r w:rsidRPr="0007731B">
        <w:rPr>
          <w:rFonts w:ascii="Times New Roman" w:hAnsi="Times New Roman" w:cs="Times New Roman"/>
          <w:i/>
        </w:rPr>
        <w:br/>
      </w:r>
      <w:r w:rsidRPr="0007731B">
        <w:rPr>
          <w:rFonts w:ascii="Times New Roman" w:hAnsi="Times New Roman" w:cs="Times New Roman"/>
          <w:i/>
          <w:iCs/>
          <w:color w:val="000000"/>
        </w:rPr>
        <w:t>closing thoughts are very interesting so be sure to continue recording. If it is about time to end the interview, let them know and thank them again a final time.</w:t>
      </w:r>
    </w:p>
    <w:sectPr w:rsidR="008E1591" w:rsidRPr="00E06868" w:rsidSect="00686FD4">
      <w:footerReference w:type="default" r:id="rId5"/>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1534128"/>
      <w:docPartObj>
        <w:docPartGallery w:val="Page Numbers (Bottom of Page)"/>
        <w:docPartUnique/>
      </w:docPartObj>
    </w:sdtPr>
    <w:sdtEndPr>
      <w:rPr>
        <w:noProof/>
      </w:rPr>
    </w:sdtEndPr>
    <w:sdtContent>
      <w:p w14:paraId="559216DD" w14:textId="77777777" w:rsidR="00CE4741" w:rsidRDefault="00E06868">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6083F4A0" w14:textId="77777777" w:rsidR="00CE4741" w:rsidRDefault="00E0686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99755F"/>
    <w:multiLevelType w:val="hybridMultilevel"/>
    <w:tmpl w:val="B9B019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4440B5"/>
    <w:multiLevelType w:val="hybridMultilevel"/>
    <w:tmpl w:val="1D3C1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453F73"/>
    <w:multiLevelType w:val="hybridMultilevel"/>
    <w:tmpl w:val="1D3C1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985"/>
    <w:rsid w:val="00415B55"/>
    <w:rsid w:val="008E1591"/>
    <w:rsid w:val="00C63985"/>
    <w:rsid w:val="00E06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3A43E4"/>
  <w14:defaultImageDpi w14:val="32767"/>
  <w15:chartTrackingRefBased/>
  <w15:docId w15:val="{C663F669-E61C-F540-9259-62B4652A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98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39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3985"/>
    <w:rPr>
      <w:rFonts w:ascii="Times New Roman" w:hAnsi="Times New Roman" w:cs="Times New Roman"/>
      <w:sz w:val="18"/>
      <w:szCs w:val="18"/>
    </w:rPr>
  </w:style>
  <w:style w:type="paragraph" w:styleId="Footer">
    <w:name w:val="footer"/>
    <w:basedOn w:val="Normal"/>
    <w:link w:val="FooterChar"/>
    <w:uiPriority w:val="99"/>
    <w:unhideWhenUsed/>
    <w:rsid w:val="00C639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985"/>
    <w:rPr>
      <w:sz w:val="22"/>
      <w:szCs w:val="22"/>
    </w:rPr>
  </w:style>
  <w:style w:type="paragraph" w:styleId="ListParagraph">
    <w:name w:val="List Paragraph"/>
    <w:basedOn w:val="Normal"/>
    <w:uiPriority w:val="34"/>
    <w:qFormat/>
    <w:rsid w:val="00C63985"/>
    <w:pPr>
      <w:spacing w:after="0" w:line="240" w:lineRule="auto"/>
      <w:ind w:left="720"/>
      <w:contextualSpacing/>
    </w:pPr>
    <w:rPr>
      <w:sz w:val="24"/>
      <w:szCs w:val="24"/>
      <w:lang w:val="en-CA"/>
    </w:rPr>
  </w:style>
  <w:style w:type="character" w:styleId="LineNumber">
    <w:name w:val="line number"/>
    <w:basedOn w:val="DefaultParagraphFont"/>
    <w:uiPriority w:val="99"/>
    <w:semiHidden/>
    <w:unhideWhenUsed/>
    <w:rsid w:val="00C63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45</Words>
  <Characters>9377</Characters>
  <Application>Microsoft Office Word</Application>
  <DocSecurity>0</DocSecurity>
  <Lines>78</Lines>
  <Paragraphs>21</Paragraphs>
  <ScaleCrop>false</ScaleCrop>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Yu</dc:creator>
  <cp:keywords/>
  <dc:description/>
  <cp:lastModifiedBy>Natalie Yu</cp:lastModifiedBy>
  <cp:revision>2</cp:revision>
  <dcterms:created xsi:type="dcterms:W3CDTF">2021-08-13T00:46:00Z</dcterms:created>
  <dcterms:modified xsi:type="dcterms:W3CDTF">2021-08-13T00:48:00Z</dcterms:modified>
</cp:coreProperties>
</file>